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Supple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706"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4; Supplement</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Supplement</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4</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18-19</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04:16:00Z</dcterms:created>
  <dc:creator>mocampo</dc:creator>
  <dc:description/>
  <cp:keywords/>
  <dc:language>en-US</dc:language>
  <cp:lastModifiedBy>user</cp:lastModifiedBy>
  <dcterms:modified xsi:type="dcterms:W3CDTF">2021-01-04T15:26:00Z</dcterms:modified>
  <cp:revision>6</cp:revision>
  <dc:subject/>
  <dc:title>Microsoft Word - PRISMA 2009 Checklist.doc</dc:title>
</cp:coreProperties>
</file>